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Differentially upregulated genes and downregulated genes in L-MSCs isolated from </w:t>
      </w:r>
      <w:r>
        <w:rPr>
          <w:rFonts w:cs="Times New Roman" w:ascii="Times New Roman" w:hAnsi="Times New Roman"/>
          <w:b/>
          <w:bCs/>
          <w:sz w:val="24"/>
          <w:szCs w:val="24"/>
        </w:rPr>
        <w:t>MV vs. Fetal</w:t>
      </w:r>
      <w:r>
        <w:rPr>
          <w:rFonts w:cs="Times New Roman" w:ascii="Times New Roman" w:hAnsi="Times New Roman"/>
          <w:sz w:val="24"/>
          <w:szCs w:val="24"/>
        </w:rPr>
        <w:t xml:space="preserve"> (fold change ≥1.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.</w:t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2070"/>
        <w:gridCol w:w="3510"/>
      </w:tblGrid>
      <w:tr>
        <w:trPr>
          <w:trHeight w:val="280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748896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3628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1BP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474951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26224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GS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519935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00952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15257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21366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LD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536950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52779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7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829947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4246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A1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30571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12764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V0D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184610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02012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O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023158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4508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13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971079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314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S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38875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89531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SE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470343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643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M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245055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5223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GE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209789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73790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B1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161227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66493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H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832866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95314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XO3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410377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31117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PL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34466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05298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M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111684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39011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XC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925369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8403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R2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613738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54405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SS1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90627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8990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M2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491455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2475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3686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53117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EP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31005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36730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RP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187224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02861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X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009956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50474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821699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06083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PO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683617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35842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FB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939784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84935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674365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64671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20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117439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00992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I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918053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56078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Z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350267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74121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I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112141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41768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GLU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491777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5489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52Z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598306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75710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M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778580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9799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BR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082271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6357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7475037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6461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M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8119085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5623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B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8421873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242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I6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0776349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38704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H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7278600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2541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6016453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19601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7171237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1108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RK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4304761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4081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2072846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3989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K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1799662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0158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E2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1094369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60631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8052175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1853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IL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7109220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7856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0981588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9158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6544993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26295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6275860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9537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1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5967303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3733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B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3913083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3236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B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1814732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650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NS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7789850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5041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761065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0607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SE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360504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0409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3259733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01865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BL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1109225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51290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9104888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89547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ST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5651685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89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5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5199178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1253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A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4734702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0917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NB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2731323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5324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AT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2401605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17728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1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1796448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0033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4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9072655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1126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NS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8834424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7378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5913874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0148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K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358300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16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1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3032943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5648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1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2947967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4853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2257520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3106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0121281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2662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CB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406184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4674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C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3346217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1250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K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136234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1615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C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109811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760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A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9678948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1101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RK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9218605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4648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8782777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8561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C8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84716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76068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8449772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8499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2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7374462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6214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G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5228898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0867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R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471107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66042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I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2982529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9009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E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1989974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2319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K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1289559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84054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012932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0241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0068575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90490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2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9378808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42875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AP2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5955029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5690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E2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4915534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9850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4525493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65211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P5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373111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6460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KR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3342898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676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C3I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1019405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65419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1H1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0579417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4386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1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0242467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66981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TC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8829873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0528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PL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3472535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3601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P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3236767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17650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5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91203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0654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1A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7025489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3729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3727972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0325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1105595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09738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9286010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6372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G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7522939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30165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67234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83962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PD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6104627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687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XO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1949872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9959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8700603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6790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EN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843427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87083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6690046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4118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ZH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5830382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648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NL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0277090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7486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9404968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2536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X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8611548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6802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8091071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9531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O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7302341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9081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2L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615754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8622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T5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534271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4581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E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416484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77602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1A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254423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04013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L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169421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9723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1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4963633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07058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3460843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41169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1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282549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2853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2466562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0623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2088738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7489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TS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1899076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38982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R1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0889755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0201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B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0243517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8346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C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9997794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69746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NL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877798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E-0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8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8325970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6201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FF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74437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38691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SA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697887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57507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XM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5919555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75578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5438262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9709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11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4858019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0866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X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265826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5760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A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1950223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69182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PH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1890602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9897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M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271070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82155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AT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101108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65377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HD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6941929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8255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K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4398449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78257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TS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870076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70825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71615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62477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713678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576731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10583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08467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1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9038506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5950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R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9029684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3812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A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7071974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45526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F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6080552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69961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5620849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24366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P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1020927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9971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C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0769639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98509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BP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9115352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65240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K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6818020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2980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EM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6430499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16358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N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63611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1643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F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392912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21407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5A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568143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4993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AFZ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090371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52892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C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3639248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9730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I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355754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58908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GALS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1394258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58012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N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1247289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8982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P62C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9799636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0030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F1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80542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604782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TPP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45002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56150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706244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6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351622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09734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C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282093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016668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DL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5843357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77718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LN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984796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342907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D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849252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88228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YMK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145376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59037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C7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930585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2543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1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7660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588903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YH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605643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899354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UN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254674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723076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EP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1968306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741075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P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1188685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365819</w:t>
            </w:r>
          </w:p>
        </w:tc>
      </w:tr>
      <w:tr>
        <w:trPr>
          <w:trHeight w:val="28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CM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068360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5180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1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1:24:00Z</dcterms:created>
  <dc:creator>Mustafa, Shamimunisa B</dc:creator>
  <dc:description/>
  <cp:keywords/>
  <dc:language>en-US</dc:language>
  <cp:lastModifiedBy>Arshad Rezwan</cp:lastModifiedBy>
  <dcterms:modified xsi:type="dcterms:W3CDTF">2020-02-27T06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